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DC3" w:rsidRPr="00BA40B1" w:rsidRDefault="009A7C89" w:rsidP="006066C9">
      <w:pPr>
        <w:suppressLineNumbers/>
        <w:spacing w:after="40" w:line="240" w:lineRule="auto"/>
        <w:jc w:val="center"/>
      </w:pPr>
      <w:r>
        <w:t>S</w:t>
      </w:r>
      <w:r w:rsidR="006066C9">
        <w:t>5</w:t>
      </w:r>
      <w:r>
        <w:t xml:space="preserve"> </w:t>
      </w:r>
      <w:r w:rsidR="006066C9">
        <w:t>Table</w:t>
      </w:r>
      <w:r w:rsidR="00F42DC3" w:rsidRPr="00BA40B1">
        <w:t>. PK parameters</w:t>
      </w:r>
      <w:r w:rsidR="00F42DC3">
        <w:t xml:space="preserve"> (Mean</w:t>
      </w:r>
      <w:r w:rsidR="00F42DC3" w:rsidRPr="006B20D4">
        <w:rPr>
          <w:rFonts w:eastAsia="SimSun"/>
          <w:bCs/>
        </w:rPr>
        <w:t xml:space="preserve"> </w:t>
      </w:r>
      <w:r w:rsidR="00F42DC3">
        <w:rPr>
          <w:rFonts w:eastAsia="SimSun"/>
          <w:bCs/>
        </w:rPr>
        <w:sym w:font="Symbol" w:char="F0B1"/>
      </w:r>
      <w:r w:rsidR="006F3891">
        <w:rPr>
          <w:rFonts w:eastAsia="SimSun"/>
          <w:bCs/>
        </w:rPr>
        <w:t>1</w:t>
      </w:r>
      <w:r w:rsidR="00F42DC3">
        <w:rPr>
          <w:rFonts w:eastAsia="SimSun"/>
          <w:bCs/>
        </w:rPr>
        <w:t xml:space="preserve"> SD</w:t>
      </w:r>
      <w:r w:rsidR="00F42DC3">
        <w:t>)</w:t>
      </w:r>
      <w:r w:rsidR="00F42DC3" w:rsidRPr="00BA40B1">
        <w:t xml:space="preserve"> </w:t>
      </w:r>
      <w:r w:rsidR="00275C1A">
        <w:t>of</w:t>
      </w:r>
      <w:bookmarkStart w:id="0" w:name="_GoBack"/>
      <w:bookmarkEnd w:id="0"/>
      <w:r w:rsidR="00F42DC3">
        <w:t xml:space="preserve"> midazolam</w:t>
      </w:r>
      <w:r w:rsidR="00A35FD3">
        <w:t xml:space="preserve"> </w:t>
      </w:r>
      <w:r w:rsidR="00A35FD3" w:rsidRPr="00A35FD3">
        <w:t>at speculated scenarios</w:t>
      </w:r>
      <w:r w:rsidR="00F42DC3">
        <w:t xml:space="preserve"> (N=15)</w:t>
      </w:r>
    </w:p>
    <w:tbl>
      <w:tblPr>
        <w:tblStyle w:val="61"/>
        <w:tblW w:w="10206" w:type="dxa"/>
        <w:jc w:val="center"/>
        <w:tblLook w:val="04A0" w:firstRow="1" w:lastRow="0" w:firstColumn="1" w:lastColumn="0" w:noHBand="0" w:noVBand="1"/>
      </w:tblPr>
      <w:tblGrid>
        <w:gridCol w:w="2302"/>
        <w:gridCol w:w="1976"/>
        <w:gridCol w:w="1976"/>
        <w:gridCol w:w="1976"/>
        <w:gridCol w:w="1976"/>
      </w:tblGrid>
      <w:tr w:rsidR="009A7C89" w:rsidRPr="00167532" w:rsidTr="00220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7C89" w:rsidRPr="0008331B" w:rsidRDefault="009A7C89" w:rsidP="00E867CB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color w:val="auto"/>
                <w:sz w:val="20"/>
                <w:szCs w:val="20"/>
              </w:rPr>
              <w:t>PK Parameters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7C89" w:rsidRDefault="009A7C89" w:rsidP="00E86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ulated </w:t>
            </w:r>
            <w:r w:rsidR="006F389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7C89" w:rsidRPr="00167532" w:rsidRDefault="009A7C89" w:rsidP="00E86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Simulated </w:t>
            </w:r>
            <w:r w:rsidR="006F3891">
              <w:rPr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7C89" w:rsidRPr="00167532" w:rsidRDefault="009A7C89" w:rsidP="00E86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Simulated </w:t>
            </w:r>
            <w:r w:rsidR="006F3891">
              <w:rPr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7C89" w:rsidRPr="00167532" w:rsidRDefault="009A7C89" w:rsidP="00E86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Simulated </w:t>
            </w:r>
            <w:r w:rsidR="006F3891">
              <w:rPr>
                <w:color w:val="auto"/>
                <w:sz w:val="20"/>
                <w:szCs w:val="20"/>
                <w:vertAlign w:val="superscript"/>
              </w:rPr>
              <w:t>d</w:t>
            </w:r>
          </w:p>
        </w:tc>
      </w:tr>
      <w:tr w:rsidR="002203DA" w:rsidRPr="00167532" w:rsidTr="0022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0790" w:rsidRPr="0008331B" w:rsidRDefault="00000790" w:rsidP="00000790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AUC</w:t>
            </w:r>
            <w:r>
              <w:rPr>
                <w:rFonts w:eastAsia="SimSun"/>
                <w:color w:val="auto"/>
                <w:kern w:val="2"/>
                <w:sz w:val="20"/>
                <w:szCs w:val="20"/>
              </w:rPr>
              <w:t>_po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ng∙h∙mL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0790" w:rsidRPr="001B21CC" w:rsidRDefault="00000790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18.83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1.01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0790" w:rsidRPr="00090EA3" w:rsidRDefault="002203DA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0"/>
                <w:szCs w:val="20"/>
              </w:rPr>
            </w:pPr>
            <w:r>
              <w:rPr>
                <w:rFonts w:eastAsia="SimSun"/>
                <w:color w:val="auto"/>
                <w:sz w:val="20"/>
                <w:szCs w:val="20"/>
              </w:rPr>
              <w:t xml:space="preserve">309.76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30.61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0790" w:rsidRPr="00167532" w:rsidRDefault="00DF7013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04.92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25.20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0790" w:rsidRPr="00167532" w:rsidRDefault="000B22AF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512.16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36.69</w:t>
            </w:r>
          </w:p>
        </w:tc>
      </w:tr>
      <w:tr w:rsidR="00000790" w:rsidRPr="00167532" w:rsidTr="002203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tcBorders>
              <w:top w:val="nil"/>
              <w:bottom w:val="nil"/>
            </w:tcBorders>
            <w:shd w:val="clear" w:color="auto" w:fill="auto"/>
          </w:tcPr>
          <w:p w:rsidR="00000790" w:rsidRPr="002E53A8" w:rsidRDefault="00000790" w:rsidP="00000790">
            <w:pPr>
              <w:rPr>
                <w:rFonts w:eastAsia="SimSun"/>
                <w:kern w:val="2"/>
                <w:sz w:val="20"/>
                <w:szCs w:val="20"/>
              </w:rPr>
            </w:pPr>
            <w:r>
              <w:rPr>
                <w:rFonts w:eastAsia="SimSun"/>
                <w:kern w:val="2"/>
                <w:sz w:val="20"/>
                <w:szCs w:val="20"/>
              </w:rPr>
              <w:t>C</w:t>
            </w:r>
            <w:r w:rsidRPr="00090EA3">
              <w:rPr>
                <w:rFonts w:eastAsia="SimSun"/>
                <w:kern w:val="2"/>
                <w:sz w:val="20"/>
                <w:szCs w:val="20"/>
                <w:vertAlign w:val="subscript"/>
              </w:rPr>
              <w:t>max</w:t>
            </w:r>
            <w:r>
              <w:rPr>
                <w:rFonts w:eastAsia="SimSun"/>
                <w:kern w:val="2"/>
                <w:sz w:val="20"/>
                <w:szCs w:val="20"/>
              </w:rPr>
              <w:t xml:space="preserve"> (ng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∙mL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000790" w:rsidRPr="001B21CC" w:rsidRDefault="00000790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77.81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7.3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000790" w:rsidRPr="00167532" w:rsidRDefault="002203DA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84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8.8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000790" w:rsidRPr="00167532" w:rsidRDefault="00DF7013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.38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9.53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000790" w:rsidRPr="00167532" w:rsidRDefault="000B22AF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1.28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12.70</w:t>
            </w:r>
          </w:p>
        </w:tc>
      </w:tr>
      <w:tr w:rsidR="00000790" w:rsidRPr="00167532" w:rsidTr="0022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tcBorders>
              <w:top w:val="nil"/>
            </w:tcBorders>
            <w:shd w:val="clear" w:color="auto" w:fill="auto"/>
          </w:tcPr>
          <w:p w:rsidR="00000790" w:rsidRPr="002E53A8" w:rsidRDefault="00000790" w:rsidP="00000790">
            <w:pPr>
              <w:rPr>
                <w:rFonts w:eastAsia="SimSun"/>
                <w:kern w:val="2"/>
                <w:sz w:val="20"/>
                <w:szCs w:val="20"/>
              </w:rPr>
            </w:pPr>
            <w:r>
              <w:rPr>
                <w:rFonts w:eastAsia="SimSun"/>
                <w:kern w:val="2"/>
                <w:sz w:val="20"/>
                <w:szCs w:val="20"/>
              </w:rPr>
              <w:t>T</w:t>
            </w:r>
            <w:r w:rsidRPr="00090EA3">
              <w:rPr>
                <w:rFonts w:eastAsia="SimSun"/>
                <w:kern w:val="2"/>
                <w:sz w:val="20"/>
                <w:szCs w:val="20"/>
                <w:vertAlign w:val="subscript"/>
              </w:rPr>
              <w:t>max</w:t>
            </w:r>
            <w:r>
              <w:rPr>
                <w:rFonts w:eastAsia="SimSun"/>
                <w:kern w:val="2"/>
                <w:sz w:val="20"/>
                <w:szCs w:val="20"/>
              </w:rPr>
              <w:t xml:space="preserve"> (h) </w:t>
            </w:r>
            <w:r>
              <w:rPr>
                <w:rFonts w:eastAsia="SimSun"/>
                <w:b w:val="0"/>
                <w:kern w:val="2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</w:tcPr>
          <w:p w:rsidR="00000790" w:rsidRPr="001B21CC" w:rsidRDefault="00000790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.00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</w:tcPr>
          <w:p w:rsidR="00000790" w:rsidRPr="00167532" w:rsidRDefault="002203DA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</w:tcPr>
          <w:p w:rsidR="00000790" w:rsidRPr="00167532" w:rsidRDefault="00DF7013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00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</w:tcPr>
          <w:p w:rsidR="00000790" w:rsidRPr="00C44FE7" w:rsidRDefault="000B22AF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00</w:t>
            </w:r>
          </w:p>
        </w:tc>
      </w:tr>
      <w:tr w:rsidR="00000790" w:rsidRPr="00167532" w:rsidTr="002203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auto"/>
          </w:tcPr>
          <w:p w:rsidR="00000790" w:rsidRPr="0008331B" w:rsidRDefault="00000790" w:rsidP="00000790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Kel (h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000790" w:rsidRPr="001B21CC" w:rsidRDefault="00000790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0.28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04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2203DA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0.27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0.04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DF7013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0.08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0B22AF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0.02</w:t>
            </w:r>
          </w:p>
        </w:tc>
      </w:tr>
      <w:tr w:rsidR="00000790" w:rsidRPr="00167532" w:rsidTr="0022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auto"/>
          </w:tcPr>
          <w:p w:rsidR="00000790" w:rsidRPr="002E53A8" w:rsidRDefault="00000790" w:rsidP="00000790">
            <w:pPr>
              <w:rPr>
                <w:rFonts w:eastAsia="SimSun"/>
                <w:kern w:val="2"/>
                <w:sz w:val="20"/>
                <w:szCs w:val="20"/>
              </w:rPr>
            </w:pPr>
            <w:r>
              <w:rPr>
                <w:rFonts w:eastAsia="SimSun"/>
                <w:kern w:val="2"/>
                <w:sz w:val="20"/>
                <w:szCs w:val="20"/>
              </w:rPr>
              <w:t>T</w:t>
            </w:r>
            <w:r w:rsidRPr="00090EA3">
              <w:rPr>
                <w:rFonts w:eastAsia="SimSun"/>
                <w:kern w:val="2"/>
                <w:sz w:val="20"/>
                <w:szCs w:val="20"/>
                <w:vertAlign w:val="subscript"/>
              </w:rPr>
              <w:t>1/2</w:t>
            </w:r>
            <w:r>
              <w:rPr>
                <w:rFonts w:eastAsia="SimSun"/>
                <w:kern w:val="2"/>
                <w:sz w:val="20"/>
                <w:szCs w:val="20"/>
              </w:rPr>
              <w:t xml:space="preserve"> (h)</w:t>
            </w:r>
          </w:p>
        </w:tc>
        <w:tc>
          <w:tcPr>
            <w:tcW w:w="1976" w:type="dxa"/>
            <w:shd w:val="clear" w:color="auto" w:fill="auto"/>
          </w:tcPr>
          <w:p w:rsidR="00000790" w:rsidRPr="001B21CC" w:rsidRDefault="00000790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.71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66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2203DA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74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0.63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DF7013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93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0.34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0B22AF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.95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0.86</w:t>
            </w:r>
          </w:p>
        </w:tc>
      </w:tr>
      <w:tr w:rsidR="00000790" w:rsidRPr="00167532" w:rsidTr="002203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auto"/>
          </w:tcPr>
          <w:p w:rsidR="00000790" w:rsidRPr="0008331B" w:rsidRDefault="00000790" w:rsidP="00000790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CL/F (L∙h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000790" w:rsidRPr="001B21CC" w:rsidRDefault="00000790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47.47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4.72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2203DA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48.86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4.76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DF7013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8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9.47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0B22AF" w:rsidP="0000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42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2.06</w:t>
            </w:r>
          </w:p>
        </w:tc>
      </w:tr>
      <w:tr w:rsidR="00000790" w:rsidRPr="00167532" w:rsidTr="0022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auto"/>
          </w:tcPr>
          <w:p w:rsidR="00000790" w:rsidRPr="0008331B" w:rsidRDefault="00000790" w:rsidP="00000790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V/F (L)</w:t>
            </w:r>
          </w:p>
        </w:tc>
        <w:tc>
          <w:tcPr>
            <w:tcW w:w="1976" w:type="dxa"/>
            <w:shd w:val="clear" w:color="auto" w:fill="auto"/>
          </w:tcPr>
          <w:p w:rsidR="00000790" w:rsidRPr="001B21CC" w:rsidRDefault="00000790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75.8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5.60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2203DA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82.56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33.83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DF7013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42.02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21.36</w:t>
            </w:r>
          </w:p>
        </w:tc>
        <w:tc>
          <w:tcPr>
            <w:tcW w:w="1976" w:type="dxa"/>
            <w:shd w:val="clear" w:color="auto" w:fill="auto"/>
          </w:tcPr>
          <w:p w:rsidR="00000790" w:rsidRPr="00167532" w:rsidRDefault="000B22AF" w:rsidP="0000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204.26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26.80</w:t>
            </w:r>
          </w:p>
        </w:tc>
      </w:tr>
    </w:tbl>
    <w:p w:rsidR="002C71CE" w:rsidRDefault="002C71CE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All the PK parameters are calculated based on smoothed (</w:t>
      </w:r>
      <w:r>
        <w:rPr>
          <w:rFonts w:eastAsia="SimSun"/>
          <w:bCs/>
        </w:rPr>
        <w:sym w:font="Symbol" w:char="F0B1"/>
      </w:r>
      <w:r>
        <w:rPr>
          <w:rFonts w:eastAsia="SimSun"/>
          <w:bCs/>
        </w:rPr>
        <w:t>1</w:t>
      </w:r>
      <w:r w:rsidR="00936609">
        <w:rPr>
          <w:rFonts w:eastAsia="SimSun"/>
          <w:bCs/>
        </w:rPr>
        <w:t>0</w:t>
      </w:r>
      <w:r>
        <w:rPr>
          <w:rFonts w:eastAsia="SimSun"/>
          <w:bCs/>
        </w:rPr>
        <w:t xml:space="preserve"> steps</w:t>
      </w:r>
      <w:r>
        <w:rPr>
          <w:sz w:val="20"/>
          <w:lang w:val="en-US"/>
        </w:rPr>
        <w:t>) simulated data.</w:t>
      </w:r>
    </w:p>
    <w:p w:rsidR="006F3891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a</w:t>
      </w:r>
      <w:r w:rsidRPr="00CE0B99">
        <w:rPr>
          <w:sz w:val="20"/>
          <w:lang w:val="en-US"/>
        </w:rPr>
        <w:t>: Baseline values.</w:t>
      </w:r>
    </w:p>
    <w:p w:rsidR="006F3891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b</w:t>
      </w:r>
      <w:r w:rsidRPr="00CE0B99">
        <w:rPr>
          <w:sz w:val="20"/>
          <w:lang w:val="en-US"/>
        </w:rPr>
        <w:t xml:space="preserve">: Retarded stomach flow by setting </w:t>
      </w:r>
      <w:r w:rsidRPr="00CE0B99">
        <w:rPr>
          <w:smallCaps/>
          <w:sz w:val="20"/>
          <w:lang w:val="en-US"/>
        </w:rPr>
        <w:t>flowrate</w:t>
      </w:r>
      <w:r w:rsidRPr="00CE0B99">
        <w:rPr>
          <w:sz w:val="20"/>
          <w:lang w:val="en-US"/>
        </w:rPr>
        <w:t xml:space="preserve"> in </w:t>
      </w:r>
      <w:r w:rsidRPr="00CE0B99">
        <w:rPr>
          <w:smallCaps/>
          <w:sz w:val="20"/>
          <w:lang w:val="en-US"/>
        </w:rPr>
        <w:t>stomach</w:t>
      </w:r>
      <w:r w:rsidRPr="00CE0B99">
        <w:rPr>
          <w:sz w:val="20"/>
          <w:lang w:val="en-US"/>
        </w:rPr>
        <w:t xml:space="preserve"> to 1%.</w:t>
      </w:r>
    </w:p>
    <w:p w:rsidR="006F3891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c</w:t>
      </w:r>
      <w:r w:rsidRPr="00CE0B99">
        <w:rPr>
          <w:sz w:val="20"/>
          <w:lang w:val="en-US"/>
        </w:rPr>
        <w:t xml:space="preserve">: Enhanced CYP activity by setting </w:t>
      </w:r>
      <w:r w:rsidRPr="00CE0B99">
        <w:rPr>
          <w:smallCaps/>
          <w:sz w:val="20"/>
          <w:lang w:val="en-US"/>
        </w:rPr>
        <w:t>metabolizeProb</w:t>
      </w:r>
      <w:r w:rsidRPr="00CE0B99">
        <w:rPr>
          <w:sz w:val="20"/>
          <w:lang w:val="en-US"/>
        </w:rPr>
        <w:t xml:space="preserve"> to 200%.</w:t>
      </w:r>
    </w:p>
    <w:p w:rsidR="006F3891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d</w:t>
      </w:r>
      <w:r w:rsidRPr="00CE0B99">
        <w:rPr>
          <w:sz w:val="20"/>
          <w:lang w:val="en-US"/>
        </w:rPr>
        <w:t xml:space="preserve">: Reduced hepatic CYP amount by setting </w:t>
      </w:r>
      <w:r w:rsidRPr="00CE0B99">
        <w:rPr>
          <w:smallCaps/>
          <w:sz w:val="20"/>
          <w:lang w:val="en-US"/>
        </w:rPr>
        <w:t>numcyp</w:t>
      </w:r>
      <w:r w:rsidRPr="00CE0B99">
        <w:rPr>
          <w:sz w:val="20"/>
          <w:lang w:val="en-US"/>
        </w:rPr>
        <w:t xml:space="preserve"> to 50%.</w:t>
      </w:r>
    </w:p>
    <w:p w:rsidR="006F3891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e</w:t>
      </w:r>
      <w:r w:rsidRPr="00CE0B99">
        <w:rPr>
          <w:sz w:val="20"/>
          <w:lang w:val="en-US"/>
        </w:rPr>
        <w:t>: Median of T</w:t>
      </w:r>
      <w:r w:rsidRPr="00CE0B99">
        <w:rPr>
          <w:sz w:val="20"/>
          <w:vertAlign w:val="subscript"/>
          <w:lang w:val="en-US"/>
        </w:rPr>
        <w:t>max</w:t>
      </w:r>
      <w:r w:rsidRPr="00CE0B99">
        <w:rPr>
          <w:sz w:val="20"/>
          <w:lang w:val="en-US"/>
        </w:rPr>
        <w:t xml:space="preserve"> is calculated </w:t>
      </w:r>
      <w:r w:rsidR="00A263BD">
        <w:rPr>
          <w:sz w:val="20"/>
          <w:lang w:val="en-US"/>
        </w:rPr>
        <w:t xml:space="preserve">instead of </w:t>
      </w:r>
      <w:r w:rsidR="00A263BD">
        <w:t>Mean</w:t>
      </w:r>
      <w:r w:rsidR="00A263BD" w:rsidRPr="006B20D4">
        <w:rPr>
          <w:rFonts w:eastAsia="SimSun"/>
          <w:bCs/>
        </w:rPr>
        <w:t xml:space="preserve"> </w:t>
      </w:r>
      <w:r w:rsidR="00A263BD">
        <w:rPr>
          <w:rFonts w:eastAsia="SimSun"/>
          <w:bCs/>
        </w:rPr>
        <w:sym w:font="Symbol" w:char="F0B1"/>
      </w:r>
      <w:r w:rsidR="00A263BD">
        <w:rPr>
          <w:rFonts w:eastAsia="SimSun"/>
          <w:bCs/>
        </w:rPr>
        <w:t>1 SD</w:t>
      </w:r>
      <w:r w:rsidRPr="00CE0B99">
        <w:rPr>
          <w:sz w:val="20"/>
          <w:lang w:val="en-US"/>
        </w:rPr>
        <w:t>.</w:t>
      </w:r>
    </w:p>
    <w:sectPr w:rsidR="006F3891" w:rsidRPr="00CE0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6949" w:rsidRDefault="00786949" w:rsidP="00F42DC3">
      <w:pPr>
        <w:spacing w:after="0" w:line="240" w:lineRule="auto"/>
      </w:pPr>
      <w:r>
        <w:separator/>
      </w:r>
    </w:p>
  </w:endnote>
  <w:endnote w:type="continuationSeparator" w:id="0">
    <w:p w:rsidR="00786949" w:rsidRDefault="00786949" w:rsidP="00F42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3000509000000000000"/>
    <w:charset w:val="86"/>
    <w:family w:val="script"/>
    <w:pitch w:val="fixed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6949" w:rsidRDefault="00786949" w:rsidP="00F42DC3">
      <w:pPr>
        <w:spacing w:after="0" w:line="240" w:lineRule="auto"/>
      </w:pPr>
      <w:r>
        <w:separator/>
      </w:r>
    </w:p>
  </w:footnote>
  <w:footnote w:type="continuationSeparator" w:id="0">
    <w:p w:rsidR="00786949" w:rsidRDefault="00786949" w:rsidP="00F42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5029"/>
    <w:multiLevelType w:val="hybridMultilevel"/>
    <w:tmpl w:val="F048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5F"/>
    <w:rsid w:val="00000790"/>
    <w:rsid w:val="00005FAC"/>
    <w:rsid w:val="00071DB4"/>
    <w:rsid w:val="000B22AF"/>
    <w:rsid w:val="00106F72"/>
    <w:rsid w:val="00156EAA"/>
    <w:rsid w:val="001D7119"/>
    <w:rsid w:val="00217C3B"/>
    <w:rsid w:val="002203DA"/>
    <w:rsid w:val="00275C1A"/>
    <w:rsid w:val="0028145F"/>
    <w:rsid w:val="002C71CE"/>
    <w:rsid w:val="00303D66"/>
    <w:rsid w:val="00381612"/>
    <w:rsid w:val="003C2FCF"/>
    <w:rsid w:val="00531D55"/>
    <w:rsid w:val="005508B5"/>
    <w:rsid w:val="00552217"/>
    <w:rsid w:val="005D6EBE"/>
    <w:rsid w:val="005E38C0"/>
    <w:rsid w:val="005E4D2E"/>
    <w:rsid w:val="006066C9"/>
    <w:rsid w:val="00607D00"/>
    <w:rsid w:val="006436C8"/>
    <w:rsid w:val="00670442"/>
    <w:rsid w:val="006A447E"/>
    <w:rsid w:val="006F3891"/>
    <w:rsid w:val="00786949"/>
    <w:rsid w:val="00814769"/>
    <w:rsid w:val="008A3FB1"/>
    <w:rsid w:val="009016A8"/>
    <w:rsid w:val="00936609"/>
    <w:rsid w:val="00981586"/>
    <w:rsid w:val="009A7C89"/>
    <w:rsid w:val="009B3C24"/>
    <w:rsid w:val="009C4471"/>
    <w:rsid w:val="009F6548"/>
    <w:rsid w:val="00A05B2D"/>
    <w:rsid w:val="00A263BD"/>
    <w:rsid w:val="00A35FD3"/>
    <w:rsid w:val="00A50877"/>
    <w:rsid w:val="00A628D4"/>
    <w:rsid w:val="00A8026F"/>
    <w:rsid w:val="00AD6137"/>
    <w:rsid w:val="00AD64B8"/>
    <w:rsid w:val="00B056D3"/>
    <w:rsid w:val="00B370B9"/>
    <w:rsid w:val="00B56652"/>
    <w:rsid w:val="00C44FE7"/>
    <w:rsid w:val="00C45BC6"/>
    <w:rsid w:val="00C71000"/>
    <w:rsid w:val="00CE0B99"/>
    <w:rsid w:val="00D70E79"/>
    <w:rsid w:val="00DA64F5"/>
    <w:rsid w:val="00DF7013"/>
    <w:rsid w:val="00E00AB2"/>
    <w:rsid w:val="00E15B10"/>
    <w:rsid w:val="00E42A08"/>
    <w:rsid w:val="00E867CB"/>
    <w:rsid w:val="00EA49B4"/>
    <w:rsid w:val="00EB73C7"/>
    <w:rsid w:val="00F25349"/>
    <w:rsid w:val="00F42DC3"/>
    <w:rsid w:val="00F4709E"/>
    <w:rsid w:val="00FC5636"/>
    <w:rsid w:val="00FD1F18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63197"/>
  <w15:chartTrackingRefBased/>
  <w15:docId w15:val="{8C2A65C6-602C-4881-9E84-9D48B145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DC3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B73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2DC3"/>
  </w:style>
  <w:style w:type="paragraph" w:styleId="a5">
    <w:name w:val="footer"/>
    <w:basedOn w:val="a"/>
    <w:link w:val="a6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2DC3"/>
  </w:style>
  <w:style w:type="table" w:customStyle="1" w:styleId="61">
    <w:name w:val="清单表 6 彩色1"/>
    <w:basedOn w:val="a1"/>
    <w:uiPriority w:val="51"/>
    <w:rsid w:val="00F42DC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rsid w:val="00C45BC6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C45BC6"/>
    <w:pPr>
      <w:spacing w:before="80" w:after="40" w:line="240" w:lineRule="auto"/>
      <w:jc w:val="both"/>
    </w:pPr>
    <w:rPr>
      <w:rFonts w:eastAsia="PMingLiU" w:cs="Times New Roman"/>
      <w:sz w:val="20"/>
      <w:szCs w:val="20"/>
      <w:lang w:val="en-US" w:eastAsia="zh-TW"/>
    </w:rPr>
  </w:style>
  <w:style w:type="character" w:customStyle="1" w:styleId="a9">
    <w:name w:val="批注文字 字符"/>
    <w:basedOn w:val="a0"/>
    <w:link w:val="a8"/>
    <w:uiPriority w:val="99"/>
    <w:rsid w:val="00C45BC6"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aa">
    <w:name w:val="Hyperlink"/>
    <w:basedOn w:val="a0"/>
    <w:uiPriority w:val="99"/>
    <w:unhideWhenUsed/>
    <w:rsid w:val="00C45BC6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C45BC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45BC6"/>
    <w:rPr>
      <w:rFonts w:ascii="Microsoft YaHei UI" w:eastAsia="Microsoft YaHei UI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B73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an Deng (PHMCY)</dc:creator>
  <cp:keywords/>
  <dc:description/>
  <cp:lastModifiedBy>Jianyuan Deng (PHMCY)</cp:lastModifiedBy>
  <cp:revision>16</cp:revision>
  <dcterms:created xsi:type="dcterms:W3CDTF">2018-03-29T18:34:00Z</dcterms:created>
  <dcterms:modified xsi:type="dcterms:W3CDTF">2018-03-31T13:56:00Z</dcterms:modified>
</cp:coreProperties>
</file>